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9B7" w:rsidRDefault="00DF49B7" w:rsidP="00DF49B7">
      <w:bookmarkStart w:id="0" w:name="_GoBack"/>
      <w:bookmarkEnd w:id="0"/>
    </w:p>
    <w:p w:rsidR="00DF49B7" w:rsidRPr="001F2F86" w:rsidRDefault="00DF49B7" w:rsidP="00DF49B7">
      <w:pPr>
        <w:rPr>
          <w:rFonts w:ascii="Times New Roman" w:hAnsi="Times New Roman" w:cs="Times New Roman"/>
          <w:b/>
        </w:rPr>
      </w:pPr>
      <w:r w:rsidRPr="001F2F86">
        <w:rPr>
          <w:rFonts w:ascii="Times New Roman" w:hAnsi="Times New Roman" w:cs="Times New Roman"/>
          <w:b/>
        </w:rPr>
        <w:t xml:space="preserve">Table </w:t>
      </w:r>
      <w:r w:rsidR="001F2F86" w:rsidRPr="001F2F86">
        <w:rPr>
          <w:rFonts w:ascii="Times New Roman" w:hAnsi="Times New Roman" w:cs="Times New Roman"/>
          <w:b/>
        </w:rPr>
        <w:t>S2</w:t>
      </w:r>
      <w:r w:rsidRPr="001F2F86">
        <w:rPr>
          <w:rFonts w:ascii="Times New Roman" w:hAnsi="Times New Roman" w:cs="Times New Roman"/>
          <w:b/>
        </w:rPr>
        <w:t xml:space="preserve"> </w:t>
      </w:r>
      <w:r w:rsidR="001F2F86" w:rsidRPr="001F2F86">
        <w:rPr>
          <w:rFonts w:ascii="Times New Roman" w:hAnsi="Times New Roman" w:cs="Times New Roman"/>
          <w:b/>
        </w:rPr>
        <w:t xml:space="preserve">Genome sizes of </w:t>
      </w:r>
      <w:r w:rsidR="0025308E" w:rsidRPr="001F2F86">
        <w:rPr>
          <w:rFonts w:ascii="Times New Roman" w:hAnsi="Times New Roman" w:cs="Times New Roman"/>
          <w:b/>
          <w:i/>
        </w:rPr>
        <w:t>Nodosilinea</w:t>
      </w:r>
      <w:r w:rsidR="001F2F86" w:rsidRPr="001F2F86">
        <w:rPr>
          <w:rFonts w:ascii="Times New Roman" w:hAnsi="Times New Roman" w:cs="Times New Roman"/>
          <w:b/>
        </w:rPr>
        <w:t xml:space="preserve"> strain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238"/>
        <w:gridCol w:w="1658"/>
        <w:gridCol w:w="2440"/>
      </w:tblGrid>
      <w:tr w:rsidR="009853AB" w:rsidTr="009853AB">
        <w:tc>
          <w:tcPr>
            <w:tcW w:w="1788" w:type="pct"/>
            <w:tcBorders>
              <w:top w:val="single" w:sz="4" w:space="0" w:color="auto"/>
              <w:bottom w:val="single" w:sz="4" w:space="0" w:color="auto"/>
            </w:tcBorders>
          </w:tcPr>
          <w:p w:rsidR="009853AB" w:rsidRPr="00D116A2" w:rsidRDefault="009853AB" w:rsidP="004F4C37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9853AB" w:rsidRPr="00D116A2" w:rsidRDefault="009853AB" w:rsidP="002A19D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enome size (</w:t>
            </w:r>
            <w:r w:rsidR="002A19D4" w:rsidRPr="00D116A2">
              <w:rPr>
                <w:rFonts w:ascii="Times New Roman" w:hAnsi="Times New Roman" w:cs="Times New Roman"/>
                <w:szCs w:val="21"/>
              </w:rPr>
              <w:t>Mb</w:t>
            </w:r>
            <w:r w:rsidR="002A19D4" w:rsidRPr="00D116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:rsidR="009853AB" w:rsidRPr="00D116A2" w:rsidRDefault="009853AB" w:rsidP="004B309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Number of protein-coding genes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</w:tcPr>
          <w:p w:rsidR="009853AB" w:rsidRPr="00D116A2" w:rsidRDefault="009853AB" w:rsidP="001F2F8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NCBI Gen</w:t>
            </w:r>
            <w:r w:rsidR="001F2F86" w:rsidRPr="00D116A2">
              <w:rPr>
                <w:rFonts w:ascii="Times New Roman" w:hAnsi="Times New Roman" w:cs="Times New Roman"/>
                <w:szCs w:val="21"/>
              </w:rPr>
              <w:t>B</w:t>
            </w:r>
            <w:r w:rsidRPr="00D116A2">
              <w:rPr>
                <w:rFonts w:ascii="Times New Roman" w:hAnsi="Times New Roman" w:cs="Times New Roman"/>
                <w:szCs w:val="21"/>
              </w:rPr>
              <w:t>ank accession</w:t>
            </w:r>
            <w:r w:rsidR="00A41B71" w:rsidRPr="00D116A2">
              <w:rPr>
                <w:rFonts w:ascii="Times New Roman" w:hAnsi="Times New Roman" w:cs="Times New Roman"/>
                <w:szCs w:val="21"/>
              </w:rPr>
              <w:t xml:space="preserve"> no.</w:t>
            </w:r>
          </w:p>
        </w:tc>
      </w:tr>
      <w:tr w:rsidR="009853AB" w:rsidTr="009853AB">
        <w:tc>
          <w:tcPr>
            <w:tcW w:w="1788" w:type="pct"/>
            <w:tcBorders>
              <w:top w:val="single" w:sz="4" w:space="0" w:color="auto"/>
            </w:tcBorders>
          </w:tcPr>
          <w:p w:rsidR="009853AB" w:rsidRPr="00D116A2" w:rsidRDefault="002A19D4" w:rsidP="004F4C37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szCs w:val="21"/>
              </w:rPr>
              <w:t>Nodosilinea nodulosa</w:t>
            </w:r>
            <w:r w:rsidRPr="00D116A2">
              <w:rPr>
                <w:rFonts w:ascii="Times New Roman" w:hAnsi="Times New Roman" w:cs="Times New Roman"/>
                <w:szCs w:val="21"/>
              </w:rPr>
              <w:t xml:space="preserve"> PCC 7104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9853AB" w:rsidRPr="00D116A2" w:rsidRDefault="002A19D4" w:rsidP="004B30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9853AB" w:rsidRPr="00D116A2" w:rsidRDefault="002A19D4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098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9853AB" w:rsidRPr="00D116A2" w:rsidRDefault="002A19D4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0030938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A23E0F" w:rsidP="004F4C37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E11</w:t>
            </w:r>
          </w:p>
        </w:tc>
        <w:tc>
          <w:tcPr>
            <w:tcW w:w="745" w:type="pct"/>
          </w:tcPr>
          <w:p w:rsidR="009853AB" w:rsidRPr="00D116A2" w:rsidRDefault="00A23E0F" w:rsidP="004B30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998" w:type="pct"/>
          </w:tcPr>
          <w:p w:rsidR="009853AB" w:rsidRPr="00D116A2" w:rsidRDefault="00A23E0F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140</w:t>
            </w:r>
          </w:p>
        </w:tc>
        <w:tc>
          <w:tcPr>
            <w:tcW w:w="1469" w:type="pct"/>
          </w:tcPr>
          <w:p w:rsidR="009853AB" w:rsidRPr="00D116A2" w:rsidRDefault="00A23E0F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3281354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A72452" w:rsidP="004F4C37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FACHB-13</w:t>
            </w:r>
          </w:p>
        </w:tc>
        <w:tc>
          <w:tcPr>
            <w:tcW w:w="745" w:type="pct"/>
          </w:tcPr>
          <w:p w:rsidR="009853AB" w:rsidRPr="00D116A2" w:rsidRDefault="00A72452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998" w:type="pct"/>
          </w:tcPr>
          <w:p w:rsidR="009853AB" w:rsidRPr="00D116A2" w:rsidRDefault="00A72452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4802</w:t>
            </w:r>
          </w:p>
        </w:tc>
        <w:tc>
          <w:tcPr>
            <w:tcW w:w="1469" w:type="pct"/>
          </w:tcPr>
          <w:p w:rsidR="009853AB" w:rsidRPr="00D116A2" w:rsidRDefault="00A72452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469616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7F62B6" w:rsidP="007133AD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FACHB-141</w:t>
            </w:r>
          </w:p>
        </w:tc>
        <w:tc>
          <w:tcPr>
            <w:tcW w:w="745" w:type="pct"/>
          </w:tcPr>
          <w:p w:rsidR="009853AB" w:rsidRPr="00D116A2" w:rsidRDefault="007F62B6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998" w:type="pct"/>
          </w:tcPr>
          <w:p w:rsidR="009853AB" w:rsidRPr="00D116A2" w:rsidRDefault="007F62B6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092</w:t>
            </w:r>
          </w:p>
        </w:tc>
        <w:tc>
          <w:tcPr>
            <w:tcW w:w="1469" w:type="pct"/>
          </w:tcPr>
          <w:p w:rsidR="009853AB" w:rsidRPr="00D116A2" w:rsidRDefault="007F62B6" w:rsidP="004F4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469613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591403" w:rsidP="007133AD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TSF1-S3</w:t>
            </w:r>
          </w:p>
        </w:tc>
        <w:tc>
          <w:tcPr>
            <w:tcW w:w="745" w:type="pct"/>
          </w:tcPr>
          <w:p w:rsidR="009853AB" w:rsidRPr="00D116A2" w:rsidRDefault="00591403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998" w:type="pct"/>
          </w:tcPr>
          <w:p w:rsidR="009853AB" w:rsidRPr="00D116A2" w:rsidRDefault="00591403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475</w:t>
            </w:r>
          </w:p>
        </w:tc>
        <w:tc>
          <w:tcPr>
            <w:tcW w:w="1469" w:type="pct"/>
          </w:tcPr>
          <w:p w:rsidR="009853AB" w:rsidRPr="00D116A2" w:rsidRDefault="00591403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2910932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2D5B0E" w:rsidP="00822F17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LEGE 06152</w:t>
            </w:r>
          </w:p>
        </w:tc>
        <w:tc>
          <w:tcPr>
            <w:tcW w:w="745" w:type="pct"/>
          </w:tcPr>
          <w:p w:rsidR="009853AB" w:rsidRPr="00D116A2" w:rsidRDefault="002D5B0E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998" w:type="pct"/>
          </w:tcPr>
          <w:p w:rsidR="009853AB" w:rsidRPr="00D116A2" w:rsidRDefault="002D5B0E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409</w:t>
            </w:r>
          </w:p>
        </w:tc>
        <w:tc>
          <w:tcPr>
            <w:tcW w:w="1469" w:type="pct"/>
          </w:tcPr>
          <w:p w:rsidR="009853AB" w:rsidRPr="00D116A2" w:rsidRDefault="002D5B0E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520752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B5713F" w:rsidP="00822F17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FACHB-131</w:t>
            </w:r>
          </w:p>
        </w:tc>
        <w:tc>
          <w:tcPr>
            <w:tcW w:w="745" w:type="pct"/>
          </w:tcPr>
          <w:p w:rsidR="009853AB" w:rsidRPr="00D116A2" w:rsidRDefault="00B5713F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998" w:type="pct"/>
          </w:tcPr>
          <w:p w:rsidR="009853AB" w:rsidRPr="00D116A2" w:rsidRDefault="00B5713F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280</w:t>
            </w:r>
          </w:p>
        </w:tc>
        <w:tc>
          <w:tcPr>
            <w:tcW w:w="1469" w:type="pct"/>
          </w:tcPr>
          <w:p w:rsidR="009853AB" w:rsidRPr="00D116A2" w:rsidRDefault="00B5713F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469539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49196A" w:rsidP="007133AD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P-1105</w:t>
            </w:r>
          </w:p>
        </w:tc>
        <w:tc>
          <w:tcPr>
            <w:tcW w:w="745" w:type="pct"/>
          </w:tcPr>
          <w:p w:rsidR="009853AB" w:rsidRPr="00D116A2" w:rsidRDefault="0049196A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0</w:t>
            </w:r>
          </w:p>
        </w:tc>
        <w:tc>
          <w:tcPr>
            <w:tcW w:w="998" w:type="pct"/>
          </w:tcPr>
          <w:p w:rsidR="009853AB" w:rsidRPr="00D116A2" w:rsidRDefault="0049196A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053</w:t>
            </w:r>
          </w:p>
        </w:tc>
        <w:tc>
          <w:tcPr>
            <w:tcW w:w="1469" w:type="pct"/>
          </w:tcPr>
          <w:p w:rsidR="009853AB" w:rsidRPr="00D116A2" w:rsidRDefault="0049196A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291197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9F4B45" w:rsidP="007133AD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LEGE 07088</w:t>
            </w:r>
          </w:p>
        </w:tc>
        <w:tc>
          <w:tcPr>
            <w:tcW w:w="745" w:type="pct"/>
          </w:tcPr>
          <w:p w:rsidR="009853AB" w:rsidRPr="00D116A2" w:rsidRDefault="009F4B45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998" w:type="pct"/>
          </w:tcPr>
          <w:p w:rsidR="009853AB" w:rsidRPr="00D116A2" w:rsidRDefault="009F4B45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073</w:t>
            </w:r>
          </w:p>
        </w:tc>
        <w:tc>
          <w:tcPr>
            <w:tcW w:w="1469" w:type="pct"/>
          </w:tcPr>
          <w:p w:rsidR="009853AB" w:rsidRPr="00D116A2" w:rsidRDefault="009F4B45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520739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AA1F69" w:rsidP="00822F17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>Nodosilinea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 xml:space="preserve"> sp. LEGE 07298</w:t>
            </w:r>
          </w:p>
        </w:tc>
        <w:tc>
          <w:tcPr>
            <w:tcW w:w="745" w:type="pct"/>
          </w:tcPr>
          <w:p w:rsidR="009853AB" w:rsidRPr="00D116A2" w:rsidRDefault="00AA1F69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998" w:type="pct"/>
          </w:tcPr>
          <w:p w:rsidR="009853AB" w:rsidRPr="00D116A2" w:rsidRDefault="00AA1F69" w:rsidP="00822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6468</w:t>
            </w:r>
          </w:p>
        </w:tc>
        <w:tc>
          <w:tcPr>
            <w:tcW w:w="1469" w:type="pct"/>
          </w:tcPr>
          <w:p w:rsidR="009853AB" w:rsidRPr="00D116A2" w:rsidRDefault="00AA1F69" w:rsidP="00A175E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F_015207265.1</w:t>
            </w:r>
          </w:p>
        </w:tc>
      </w:tr>
      <w:tr w:rsidR="009853AB" w:rsidTr="009853AB">
        <w:tc>
          <w:tcPr>
            <w:tcW w:w="1788" w:type="pct"/>
          </w:tcPr>
          <w:p w:rsidR="009853AB" w:rsidRPr="00D116A2" w:rsidRDefault="00AA1F69" w:rsidP="00A7037A">
            <w:pPr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i/>
                <w:iCs/>
                <w:szCs w:val="21"/>
              </w:rPr>
              <w:t xml:space="preserve">Nodosilinea </w:t>
            </w:r>
            <w:r w:rsidRPr="00D116A2">
              <w:rPr>
                <w:rFonts w:ascii="Times New Roman" w:hAnsi="Times New Roman" w:cs="Times New Roman"/>
                <w:iCs/>
                <w:szCs w:val="21"/>
              </w:rPr>
              <w:t>sp. WJT8-NPBG4</w:t>
            </w:r>
          </w:p>
        </w:tc>
        <w:tc>
          <w:tcPr>
            <w:tcW w:w="745" w:type="pct"/>
          </w:tcPr>
          <w:p w:rsidR="009853AB" w:rsidRPr="00D116A2" w:rsidRDefault="00AA1F69" w:rsidP="00A703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998" w:type="pct"/>
          </w:tcPr>
          <w:p w:rsidR="009853AB" w:rsidRPr="00D116A2" w:rsidRDefault="00AA1F69" w:rsidP="00A703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5182</w:t>
            </w:r>
          </w:p>
        </w:tc>
        <w:tc>
          <w:tcPr>
            <w:tcW w:w="1469" w:type="pct"/>
          </w:tcPr>
          <w:p w:rsidR="009853AB" w:rsidRPr="00D116A2" w:rsidRDefault="00AA1F69" w:rsidP="00A703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6A2">
              <w:rPr>
                <w:rFonts w:ascii="Times New Roman" w:hAnsi="Times New Roman" w:cs="Times New Roman"/>
                <w:szCs w:val="21"/>
              </w:rPr>
              <w:t>GCA_019359285.1</w:t>
            </w:r>
          </w:p>
        </w:tc>
      </w:tr>
    </w:tbl>
    <w:p w:rsidR="00DF49B7" w:rsidRDefault="00DF49B7" w:rsidP="007A2627"/>
    <w:p w:rsidR="009E0E86" w:rsidRDefault="009E0E86"/>
    <w:p w:rsidR="009E0E86" w:rsidRDefault="009E0E86"/>
    <w:p w:rsidR="009E0E86" w:rsidRDefault="009E0E86"/>
    <w:sectPr w:rsidR="009E0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477" w:rsidRDefault="007A0477" w:rsidP="00923EDA">
      <w:r>
        <w:separator/>
      </w:r>
    </w:p>
  </w:endnote>
  <w:endnote w:type="continuationSeparator" w:id="0">
    <w:p w:rsidR="007A0477" w:rsidRDefault="007A0477" w:rsidP="00923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477" w:rsidRDefault="007A0477" w:rsidP="00923EDA">
      <w:r>
        <w:separator/>
      </w:r>
    </w:p>
  </w:footnote>
  <w:footnote w:type="continuationSeparator" w:id="0">
    <w:p w:rsidR="007A0477" w:rsidRDefault="007A0477" w:rsidP="00923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B8B"/>
    <w:rsid w:val="000643CA"/>
    <w:rsid w:val="00075B25"/>
    <w:rsid w:val="000A4D4A"/>
    <w:rsid w:val="000C5FBE"/>
    <w:rsid w:val="001F2F86"/>
    <w:rsid w:val="00202158"/>
    <w:rsid w:val="002277C4"/>
    <w:rsid w:val="002370C8"/>
    <w:rsid w:val="0025308E"/>
    <w:rsid w:val="002677FB"/>
    <w:rsid w:val="002A19D4"/>
    <w:rsid w:val="002C3DA9"/>
    <w:rsid w:val="002D5B0E"/>
    <w:rsid w:val="0043040A"/>
    <w:rsid w:val="0049196A"/>
    <w:rsid w:val="004964B5"/>
    <w:rsid w:val="004B3099"/>
    <w:rsid w:val="00591403"/>
    <w:rsid w:val="005B2B6A"/>
    <w:rsid w:val="00622152"/>
    <w:rsid w:val="006D5925"/>
    <w:rsid w:val="007133AD"/>
    <w:rsid w:val="00724031"/>
    <w:rsid w:val="007A0477"/>
    <w:rsid w:val="007A2627"/>
    <w:rsid w:val="007D1ED6"/>
    <w:rsid w:val="007F62B6"/>
    <w:rsid w:val="00822F17"/>
    <w:rsid w:val="008474FA"/>
    <w:rsid w:val="00850692"/>
    <w:rsid w:val="008F5AF1"/>
    <w:rsid w:val="009153D1"/>
    <w:rsid w:val="00923EDA"/>
    <w:rsid w:val="009853AB"/>
    <w:rsid w:val="009B5E1D"/>
    <w:rsid w:val="009C5B8B"/>
    <w:rsid w:val="009E0E86"/>
    <w:rsid w:val="009F4B45"/>
    <w:rsid w:val="00A175E0"/>
    <w:rsid w:val="00A23E0F"/>
    <w:rsid w:val="00A41B71"/>
    <w:rsid w:val="00A7037A"/>
    <w:rsid w:val="00A72452"/>
    <w:rsid w:val="00A86961"/>
    <w:rsid w:val="00AA1F69"/>
    <w:rsid w:val="00AA648A"/>
    <w:rsid w:val="00B5713F"/>
    <w:rsid w:val="00B67917"/>
    <w:rsid w:val="00BA65E0"/>
    <w:rsid w:val="00C27CA5"/>
    <w:rsid w:val="00CA0D6E"/>
    <w:rsid w:val="00D116A2"/>
    <w:rsid w:val="00D52E43"/>
    <w:rsid w:val="00D67EA5"/>
    <w:rsid w:val="00D9184A"/>
    <w:rsid w:val="00DB641A"/>
    <w:rsid w:val="00DF49B7"/>
    <w:rsid w:val="00E30408"/>
    <w:rsid w:val="00E53ACD"/>
    <w:rsid w:val="00E74D22"/>
    <w:rsid w:val="00E92765"/>
    <w:rsid w:val="00ED1E55"/>
    <w:rsid w:val="00EE3556"/>
    <w:rsid w:val="00F4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6BAE63-99A7-415A-88D8-32033271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3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E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2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l</dc:creator>
  <cp:keywords/>
  <dc:description/>
  <cp:lastModifiedBy>徐旭东</cp:lastModifiedBy>
  <cp:revision>54</cp:revision>
  <dcterms:created xsi:type="dcterms:W3CDTF">2024-02-05T10:01:00Z</dcterms:created>
  <dcterms:modified xsi:type="dcterms:W3CDTF">2024-02-22T09:32:00Z</dcterms:modified>
</cp:coreProperties>
</file>